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75"/>
        <w:gridCol w:w="674"/>
        <w:gridCol w:w="995"/>
        <w:gridCol w:w="703"/>
        <w:gridCol w:w="816"/>
        <w:gridCol w:w="358"/>
        <w:gridCol w:w="679"/>
        <w:gridCol w:w="704"/>
      </w:tblGrid>
      <w:tr w:rsidR="006373F9" w:rsidRPr="009D2485" w14:paraId="4705EA17" w14:textId="77777777" w:rsidTr="00813B85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6FFB3C" w14:textId="6234D02E" w:rsidR="006373F9" w:rsidRPr="00B76DB2" w:rsidRDefault="00A41A2A" w:rsidP="005D3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bookmarkStart w:id="0" w:name="_Hlk12883544"/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Figure </w:t>
            </w:r>
            <w:r w:rsidR="005D34A4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-</w:t>
            </w:r>
            <w:r w:rsidR="009D248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source data 2</w:t>
            </w:r>
            <w:r w:rsidR="006373F9" w:rsidRPr="00B76DB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.</w:t>
            </w:r>
            <w:r w:rsidR="006373F9"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Regression results for Tweedie regressions on the full, unmatched sample, using NCS as outcome. </w:t>
            </w:r>
          </w:p>
        </w:tc>
      </w:tr>
      <w:bookmarkEnd w:id="0"/>
      <w:tr w:rsidR="006373F9" w:rsidRPr="00416A06" w14:paraId="20220923" w14:textId="77777777" w:rsidTr="00B824DD">
        <w:trPr>
          <w:tblHeader/>
          <w:tblCellSpacing w:w="15" w:type="dxa"/>
        </w:trPr>
        <w:tc>
          <w:tcPr>
            <w:tcW w:w="4330" w:type="dxa"/>
            <w:tcBorders>
              <w:bottom w:val="single" w:sz="4" w:space="0" w:color="auto"/>
            </w:tcBorders>
            <w:vAlign w:val="center"/>
            <w:hideMark/>
          </w:tcPr>
          <w:p w14:paraId="48F23E29" w14:textId="77777777" w:rsidR="006373F9" w:rsidRPr="00416A06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Outcome 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  <w:hideMark/>
          </w:tcPr>
          <w:p w14:paraId="10478184" w14:textId="77777777" w:rsidR="006373F9" w:rsidRPr="00416A06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Mode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405788" w14:textId="77777777" w:rsidR="006373F9" w:rsidRPr="00416A06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Predict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6AC730" w14:textId="77777777" w:rsidR="006373F9" w:rsidRPr="00416A06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Estimat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683A8E" w14:textId="77777777" w:rsidR="006373F9" w:rsidRPr="00416A06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9B2351" w14:textId="77777777" w:rsidR="006373F9" w:rsidRPr="00416A06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E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A6AA13" w14:textId="77777777" w:rsidR="006373F9" w:rsidRPr="00416A06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EE.LC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D777F6" w14:textId="77777777" w:rsidR="006373F9" w:rsidRPr="00416A06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EE.UCL </w:t>
            </w:r>
          </w:p>
        </w:tc>
      </w:tr>
      <w:tr w:rsidR="006373F9" w:rsidRPr="006373F9" w14:paraId="65E10E90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54C5456D" w14:textId="77777777" w:rsidR="006373F9" w:rsidRPr="00416A06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2F054BE7" w14:textId="77777777" w:rsidR="006373F9" w:rsidRPr="00416A06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416A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F_First</w:t>
            </w:r>
            <w:proofErr w:type="spellEnd"/>
            <w:r w:rsidRPr="00416A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93DA692" w14:textId="77777777" w:rsidR="006373F9" w:rsidRPr="00416A06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(Intercept) </w:t>
            </w:r>
          </w:p>
        </w:tc>
        <w:tc>
          <w:tcPr>
            <w:tcW w:w="0" w:type="auto"/>
            <w:vAlign w:val="center"/>
            <w:hideMark/>
          </w:tcPr>
          <w:p w14:paraId="4D2C1E15" w14:textId="77777777" w:rsidR="006373F9" w:rsidRPr="00416A06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308AECF6" w14:textId="77777777" w:rsidR="006373F9" w:rsidRPr="00416A06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0.0013 </w:t>
            </w:r>
          </w:p>
        </w:tc>
        <w:tc>
          <w:tcPr>
            <w:tcW w:w="0" w:type="auto"/>
            <w:vAlign w:val="center"/>
            <w:hideMark/>
          </w:tcPr>
          <w:p w14:paraId="5CB17155" w14:textId="77777777" w:rsidR="006373F9" w:rsidRPr="00416A06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1E55AD29" w14:textId="77777777" w:rsidR="006373F9" w:rsidRPr="00416A06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16A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57E0CB38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16A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.0</w:t>
            </w: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 </w:t>
            </w:r>
          </w:p>
        </w:tc>
      </w:tr>
      <w:tr w:rsidR="006373F9" w:rsidRPr="006373F9" w14:paraId="47B7123C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05F8A7BF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2F480069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Fir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844948F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fir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0418AC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0A337FE4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8 </w:t>
            </w:r>
          </w:p>
        </w:tc>
        <w:tc>
          <w:tcPr>
            <w:tcW w:w="0" w:type="auto"/>
            <w:vAlign w:val="center"/>
            <w:hideMark/>
          </w:tcPr>
          <w:p w14:paraId="74BDF59D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3684732F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1243A253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</w:tr>
      <w:tr w:rsidR="006373F9" w:rsidRPr="006373F9" w14:paraId="55D76B2D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55435798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13844D38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Fir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5931F81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n_authors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82C809E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2E4EDE54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6 </w:t>
            </w:r>
          </w:p>
        </w:tc>
        <w:tc>
          <w:tcPr>
            <w:tcW w:w="0" w:type="auto"/>
            <w:vAlign w:val="center"/>
            <w:hideMark/>
          </w:tcPr>
          <w:p w14:paraId="22B40772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6F8E6C77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45E3F915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</w:tr>
      <w:tr w:rsidR="006373F9" w:rsidRPr="006373F9" w14:paraId="3A2A6865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4437814D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20684CA7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Fir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5168CD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int_collab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2E5AE9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2 </w:t>
            </w:r>
          </w:p>
        </w:tc>
        <w:tc>
          <w:tcPr>
            <w:tcW w:w="0" w:type="auto"/>
            <w:vAlign w:val="center"/>
            <w:hideMark/>
          </w:tcPr>
          <w:p w14:paraId="1F627FB4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2 </w:t>
            </w:r>
          </w:p>
        </w:tc>
        <w:tc>
          <w:tcPr>
            <w:tcW w:w="0" w:type="auto"/>
            <w:vAlign w:val="center"/>
            <w:hideMark/>
          </w:tcPr>
          <w:p w14:paraId="20C9D4D0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79F600C8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6D88F4F6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4 </w:t>
            </w:r>
          </w:p>
        </w:tc>
      </w:tr>
      <w:tr w:rsidR="006373F9" w:rsidRPr="006373F9" w14:paraId="1A74CF07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07F3BB3E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2C62F71E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Fir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BAEF936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selfci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29B791D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2 </w:t>
            </w:r>
          </w:p>
        </w:tc>
        <w:tc>
          <w:tcPr>
            <w:tcW w:w="0" w:type="auto"/>
            <w:vAlign w:val="center"/>
            <w:hideMark/>
          </w:tcPr>
          <w:p w14:paraId="118227FA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5 </w:t>
            </w:r>
          </w:p>
        </w:tc>
        <w:tc>
          <w:tcPr>
            <w:tcW w:w="0" w:type="auto"/>
            <w:vAlign w:val="center"/>
            <w:hideMark/>
          </w:tcPr>
          <w:p w14:paraId="49445E83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2 </w:t>
            </w:r>
          </w:p>
        </w:tc>
        <w:tc>
          <w:tcPr>
            <w:tcW w:w="0" w:type="auto"/>
            <w:vAlign w:val="center"/>
            <w:hideMark/>
          </w:tcPr>
          <w:p w14:paraId="5EEAA65F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1 </w:t>
            </w:r>
          </w:p>
        </w:tc>
        <w:tc>
          <w:tcPr>
            <w:tcW w:w="0" w:type="auto"/>
            <w:vAlign w:val="center"/>
            <w:hideMark/>
          </w:tcPr>
          <w:p w14:paraId="6AFD8218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2 </w:t>
            </w:r>
          </w:p>
        </w:tc>
      </w:tr>
      <w:tr w:rsidR="006373F9" w:rsidRPr="006373F9" w14:paraId="5BA711E4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0E370036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6F0FC1B9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Fir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A87D98E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mncs_journal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8B20675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4 </w:t>
            </w:r>
          </w:p>
        </w:tc>
        <w:tc>
          <w:tcPr>
            <w:tcW w:w="0" w:type="auto"/>
            <w:vAlign w:val="center"/>
            <w:hideMark/>
          </w:tcPr>
          <w:p w14:paraId="40AEA998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1 </w:t>
            </w:r>
          </w:p>
        </w:tc>
        <w:tc>
          <w:tcPr>
            <w:tcW w:w="0" w:type="auto"/>
            <w:vAlign w:val="center"/>
            <w:hideMark/>
          </w:tcPr>
          <w:p w14:paraId="07AD0610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1 </w:t>
            </w:r>
          </w:p>
        </w:tc>
        <w:tc>
          <w:tcPr>
            <w:tcW w:w="0" w:type="auto"/>
            <w:vAlign w:val="center"/>
            <w:hideMark/>
          </w:tcPr>
          <w:p w14:paraId="13CE3F20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1 </w:t>
            </w:r>
          </w:p>
        </w:tc>
        <w:tc>
          <w:tcPr>
            <w:tcW w:w="0" w:type="auto"/>
            <w:vAlign w:val="center"/>
            <w:hideMark/>
          </w:tcPr>
          <w:p w14:paraId="6A5861A6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2 </w:t>
            </w:r>
          </w:p>
        </w:tc>
      </w:tr>
      <w:tr w:rsidR="006373F9" w:rsidRPr="006373F9" w14:paraId="12A46260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336649F2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762F94E3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La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A6FCFB7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(</w:t>
            </w: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Intercep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4E804DB6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2B321BBB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2 </w:t>
            </w:r>
          </w:p>
        </w:tc>
        <w:tc>
          <w:tcPr>
            <w:tcW w:w="0" w:type="auto"/>
            <w:vAlign w:val="center"/>
            <w:hideMark/>
          </w:tcPr>
          <w:p w14:paraId="3C5E9BE4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148F5432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599DB7E3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6373F9" w:rsidRPr="006373F9" w14:paraId="7F21E548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475EA75C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15474DE4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La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B83D2A8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la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B356507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0A7189E6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0 </w:t>
            </w:r>
          </w:p>
        </w:tc>
        <w:tc>
          <w:tcPr>
            <w:tcW w:w="0" w:type="auto"/>
            <w:vAlign w:val="center"/>
            <w:hideMark/>
          </w:tcPr>
          <w:p w14:paraId="40C3F38D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38634E80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54C75C04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6373F9" w:rsidRPr="006373F9" w14:paraId="6C85242C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52660792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2F3D552A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La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EF90007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n_authors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182E93C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663A4A5B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6 </w:t>
            </w:r>
          </w:p>
        </w:tc>
        <w:tc>
          <w:tcPr>
            <w:tcW w:w="0" w:type="auto"/>
            <w:vAlign w:val="center"/>
            <w:hideMark/>
          </w:tcPr>
          <w:p w14:paraId="654381AA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69D23338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4003CABA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</w:tr>
      <w:tr w:rsidR="006373F9" w:rsidRPr="006373F9" w14:paraId="05CB06DD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4AC9ADAF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3618FC99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La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79F543E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int_collab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66FC67C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2 </w:t>
            </w:r>
          </w:p>
        </w:tc>
        <w:tc>
          <w:tcPr>
            <w:tcW w:w="0" w:type="auto"/>
            <w:vAlign w:val="center"/>
            <w:hideMark/>
          </w:tcPr>
          <w:p w14:paraId="791E558A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2 </w:t>
            </w:r>
          </w:p>
        </w:tc>
        <w:tc>
          <w:tcPr>
            <w:tcW w:w="0" w:type="auto"/>
            <w:vAlign w:val="center"/>
            <w:hideMark/>
          </w:tcPr>
          <w:p w14:paraId="1BC48ED0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5EA788D1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5C38B029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4 </w:t>
            </w:r>
          </w:p>
        </w:tc>
      </w:tr>
      <w:tr w:rsidR="006373F9" w:rsidRPr="006373F9" w14:paraId="457FB78E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58D30A53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333FFB47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La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97A690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selfci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CDDBF00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2 </w:t>
            </w:r>
          </w:p>
        </w:tc>
        <w:tc>
          <w:tcPr>
            <w:tcW w:w="0" w:type="auto"/>
            <w:vAlign w:val="center"/>
            <w:hideMark/>
          </w:tcPr>
          <w:p w14:paraId="51F530ED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5 </w:t>
            </w:r>
          </w:p>
        </w:tc>
        <w:tc>
          <w:tcPr>
            <w:tcW w:w="0" w:type="auto"/>
            <w:vAlign w:val="center"/>
            <w:hideMark/>
          </w:tcPr>
          <w:p w14:paraId="4662CA57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2 </w:t>
            </w:r>
          </w:p>
        </w:tc>
        <w:tc>
          <w:tcPr>
            <w:tcW w:w="0" w:type="auto"/>
            <w:vAlign w:val="center"/>
            <w:hideMark/>
          </w:tcPr>
          <w:p w14:paraId="56F94811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1 </w:t>
            </w:r>
          </w:p>
        </w:tc>
        <w:tc>
          <w:tcPr>
            <w:tcW w:w="0" w:type="auto"/>
            <w:vAlign w:val="center"/>
            <w:hideMark/>
          </w:tcPr>
          <w:p w14:paraId="344E938F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2 </w:t>
            </w:r>
          </w:p>
        </w:tc>
      </w:tr>
      <w:tr w:rsidR="006373F9" w:rsidRPr="006373F9" w14:paraId="37347B7C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4FB19DEC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6C0450AE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Las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C981D44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mncs_journal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2A7B5DB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4 </w:t>
            </w:r>
          </w:p>
        </w:tc>
        <w:tc>
          <w:tcPr>
            <w:tcW w:w="0" w:type="auto"/>
            <w:vAlign w:val="center"/>
            <w:hideMark/>
          </w:tcPr>
          <w:p w14:paraId="26F89203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1 </w:t>
            </w:r>
          </w:p>
        </w:tc>
        <w:tc>
          <w:tcPr>
            <w:tcW w:w="0" w:type="auto"/>
            <w:vAlign w:val="center"/>
            <w:hideMark/>
          </w:tcPr>
          <w:p w14:paraId="290655E2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1 </w:t>
            </w:r>
          </w:p>
        </w:tc>
        <w:tc>
          <w:tcPr>
            <w:tcW w:w="0" w:type="auto"/>
            <w:vAlign w:val="center"/>
            <w:hideMark/>
          </w:tcPr>
          <w:p w14:paraId="73197BF1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1 </w:t>
            </w:r>
          </w:p>
        </w:tc>
        <w:tc>
          <w:tcPr>
            <w:tcW w:w="0" w:type="auto"/>
            <w:vAlign w:val="center"/>
            <w:hideMark/>
          </w:tcPr>
          <w:p w14:paraId="33B4B946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2 </w:t>
            </w:r>
          </w:p>
        </w:tc>
      </w:tr>
      <w:tr w:rsidR="006373F9" w:rsidRPr="006373F9" w14:paraId="59478684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737221B4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7C83F88A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Both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E2B39A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(</w:t>
            </w: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Intercep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2D110352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00B93BAE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1 </w:t>
            </w:r>
          </w:p>
        </w:tc>
        <w:tc>
          <w:tcPr>
            <w:tcW w:w="0" w:type="auto"/>
            <w:vAlign w:val="center"/>
            <w:hideMark/>
          </w:tcPr>
          <w:p w14:paraId="5D334259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12853CC2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1C78970D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6373F9" w:rsidRPr="006373F9" w14:paraId="7B256854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28006A05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32F00328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Both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CB5D7FE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both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72C0989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5F769393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5 </w:t>
            </w:r>
          </w:p>
        </w:tc>
        <w:tc>
          <w:tcPr>
            <w:tcW w:w="0" w:type="auto"/>
            <w:vAlign w:val="center"/>
            <w:hideMark/>
          </w:tcPr>
          <w:p w14:paraId="63086131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53857921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4284C925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</w:tr>
      <w:tr w:rsidR="006373F9" w:rsidRPr="006373F9" w14:paraId="31433579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65206130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263D6640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Both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C8869BD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n_authors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4D2BE3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03996E19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6 </w:t>
            </w:r>
          </w:p>
        </w:tc>
        <w:tc>
          <w:tcPr>
            <w:tcW w:w="0" w:type="auto"/>
            <w:vAlign w:val="center"/>
            <w:hideMark/>
          </w:tcPr>
          <w:p w14:paraId="30216543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0C368D51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23D804F7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</w:tr>
      <w:tr w:rsidR="006373F9" w:rsidRPr="006373F9" w14:paraId="5462D325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7A673034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63B14582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Both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2C46791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int_collab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C5E942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2 </w:t>
            </w:r>
          </w:p>
        </w:tc>
        <w:tc>
          <w:tcPr>
            <w:tcW w:w="0" w:type="auto"/>
            <w:vAlign w:val="center"/>
            <w:hideMark/>
          </w:tcPr>
          <w:p w14:paraId="3A928309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2 </w:t>
            </w:r>
          </w:p>
        </w:tc>
        <w:tc>
          <w:tcPr>
            <w:tcW w:w="0" w:type="auto"/>
            <w:vAlign w:val="center"/>
            <w:hideMark/>
          </w:tcPr>
          <w:p w14:paraId="21B9C5FD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6EED4CF4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20AE28E0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4 </w:t>
            </w:r>
          </w:p>
        </w:tc>
      </w:tr>
      <w:tr w:rsidR="006373F9" w:rsidRPr="006373F9" w14:paraId="460FA336" w14:textId="77777777" w:rsidTr="00B824DD">
        <w:trPr>
          <w:tblCellSpacing w:w="15" w:type="dxa"/>
        </w:trPr>
        <w:tc>
          <w:tcPr>
            <w:tcW w:w="4330" w:type="dxa"/>
            <w:vAlign w:val="center"/>
            <w:hideMark/>
          </w:tcPr>
          <w:p w14:paraId="6E4B0E00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vAlign w:val="center"/>
            <w:hideMark/>
          </w:tcPr>
          <w:p w14:paraId="506514DA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Both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0DDDCF7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selfcit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A72CD8A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2 </w:t>
            </w:r>
          </w:p>
        </w:tc>
        <w:tc>
          <w:tcPr>
            <w:tcW w:w="0" w:type="auto"/>
            <w:vAlign w:val="center"/>
            <w:hideMark/>
          </w:tcPr>
          <w:p w14:paraId="514410DB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5 </w:t>
            </w:r>
          </w:p>
        </w:tc>
        <w:tc>
          <w:tcPr>
            <w:tcW w:w="0" w:type="auto"/>
            <w:vAlign w:val="center"/>
            <w:hideMark/>
          </w:tcPr>
          <w:p w14:paraId="3B4786B6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2 </w:t>
            </w:r>
          </w:p>
        </w:tc>
        <w:tc>
          <w:tcPr>
            <w:tcW w:w="0" w:type="auto"/>
            <w:vAlign w:val="center"/>
            <w:hideMark/>
          </w:tcPr>
          <w:p w14:paraId="4207D633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1 </w:t>
            </w:r>
          </w:p>
        </w:tc>
        <w:tc>
          <w:tcPr>
            <w:tcW w:w="0" w:type="auto"/>
            <w:vAlign w:val="center"/>
            <w:hideMark/>
          </w:tcPr>
          <w:p w14:paraId="41B13373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2 </w:t>
            </w:r>
          </w:p>
        </w:tc>
      </w:tr>
      <w:tr w:rsidR="006373F9" w:rsidRPr="006373F9" w14:paraId="5B93E7A9" w14:textId="77777777" w:rsidTr="00B824DD">
        <w:trPr>
          <w:tblCellSpacing w:w="15" w:type="dxa"/>
        </w:trPr>
        <w:tc>
          <w:tcPr>
            <w:tcW w:w="4330" w:type="dxa"/>
            <w:tcBorders>
              <w:bottom w:val="single" w:sz="4" w:space="0" w:color="auto"/>
            </w:tcBorders>
            <w:vAlign w:val="center"/>
            <w:hideMark/>
          </w:tcPr>
          <w:p w14:paraId="60F51FB0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CS 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  <w:hideMark/>
          </w:tcPr>
          <w:p w14:paraId="36CD914F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F_Both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4C4C89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mncs_journal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20C62A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5EFB0C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D1C144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F03999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DE9201" w14:textId="77777777" w:rsidR="006373F9" w:rsidRPr="006373F9" w:rsidRDefault="006373F9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72 </w:t>
            </w:r>
          </w:p>
        </w:tc>
      </w:tr>
      <w:tr w:rsidR="00B824DD" w:rsidRPr="009D2485" w14:paraId="02008E94" w14:textId="77777777" w:rsidTr="00B824DD">
        <w:trPr>
          <w:tblCellSpacing w:w="15" w:type="dxa"/>
        </w:trPr>
        <w:tc>
          <w:tcPr>
            <w:tcW w:w="5999" w:type="dxa"/>
            <w:gridSpan w:val="3"/>
            <w:tcBorders>
              <w:bottom w:val="single" w:sz="4" w:space="0" w:color="auto"/>
            </w:tcBorders>
            <w:vAlign w:val="center"/>
          </w:tcPr>
          <w:p w14:paraId="099CA0DA" w14:textId="0694ECF6" w:rsidR="00B824DD" w:rsidRPr="00B824DD" w:rsidRDefault="00B824DD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B824DD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Dispersion parameters: Sample 1= 1.027, Sample 2= 1.028, Sample 3= 1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D38554" w14:textId="77777777" w:rsidR="00B824DD" w:rsidRPr="00B824DD" w:rsidRDefault="00B824DD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AED6AA" w14:textId="77777777" w:rsidR="00B824DD" w:rsidRPr="00B824DD" w:rsidRDefault="00B824DD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6E00F6" w14:textId="77777777" w:rsidR="00B824DD" w:rsidRPr="00B824DD" w:rsidRDefault="00B824DD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27C8F8" w14:textId="77777777" w:rsidR="00B824DD" w:rsidRPr="00B824DD" w:rsidRDefault="00B824DD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557F48" w14:textId="77777777" w:rsidR="00B824DD" w:rsidRPr="00B824DD" w:rsidRDefault="00B824DD" w:rsidP="00637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6373F9" w:rsidRPr="006373F9" w14:paraId="63E5D8C5" w14:textId="77777777" w:rsidTr="00B824DD">
        <w:trPr>
          <w:tblCellSpacing w:w="15" w:type="dxa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B1A2E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373F9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 xml:space="preserve">Note: </w:t>
            </w:r>
          </w:p>
        </w:tc>
        <w:tc>
          <w:tcPr>
            <w:tcW w:w="644" w:type="dxa"/>
            <w:vAlign w:val="center"/>
            <w:hideMark/>
          </w:tcPr>
          <w:p w14:paraId="1498441C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79A124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27BA0B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191B47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38401E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00AA1F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8B3E67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73F9" w:rsidRPr="006373F9" w14:paraId="3DC70827" w14:textId="77777777" w:rsidTr="00B824DD">
        <w:trPr>
          <w:tblCellSpacing w:w="15" w:type="dxa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9F83A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gram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EE :</w:t>
            </w:r>
            <w:proofErr w:type="gram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Exponentiated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>estimate</w:t>
            </w:r>
            <w:proofErr w:type="spellEnd"/>
            <w:r w:rsidRPr="006373F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644" w:type="dxa"/>
            <w:vAlign w:val="center"/>
            <w:hideMark/>
          </w:tcPr>
          <w:p w14:paraId="107489D0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D7A1A4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60E972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E87E3A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3F394E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86550D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79CD55" w14:textId="77777777" w:rsidR="006373F9" w:rsidRPr="006373F9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73F9" w:rsidRPr="009D2485" w14:paraId="52D69581" w14:textId="77777777" w:rsidTr="00B824DD">
        <w:trPr>
          <w:tblCellSpacing w:w="15" w:type="dxa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08495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E.L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Lower confidence limit of exponentiated estimate </w:t>
            </w:r>
          </w:p>
        </w:tc>
        <w:tc>
          <w:tcPr>
            <w:tcW w:w="644" w:type="dxa"/>
            <w:vAlign w:val="center"/>
            <w:hideMark/>
          </w:tcPr>
          <w:p w14:paraId="1E3AF563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6E4A5B7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CB633A7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4E83CCD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C71419E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FEF0645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FD03D90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73F9" w:rsidRPr="009D2485" w14:paraId="00AEB844" w14:textId="77777777" w:rsidTr="00B824DD">
        <w:trPr>
          <w:tblCellSpacing w:w="15" w:type="dxa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247B0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E.U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Upper confidence limit of exponentiated estimate </w:t>
            </w:r>
          </w:p>
        </w:tc>
        <w:tc>
          <w:tcPr>
            <w:tcW w:w="644" w:type="dxa"/>
            <w:vAlign w:val="center"/>
            <w:hideMark/>
          </w:tcPr>
          <w:p w14:paraId="5CF4EBE6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B0AC2E7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6E3E46C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FBEC82C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511F7A8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D56C04C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41BFC66" w14:textId="77777777" w:rsidR="006373F9" w:rsidRPr="00B76DB2" w:rsidRDefault="006373F9" w:rsidP="00637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5B2EEF1" w14:textId="66817EC1" w:rsidR="006373F9" w:rsidRPr="00B76DB2" w:rsidRDefault="006373F9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/>
        </w:rPr>
      </w:pPr>
      <w:bookmarkStart w:id="1" w:name="_GoBack"/>
      <w:bookmarkEnd w:id="1"/>
    </w:p>
    <w:sectPr w:rsidR="006373F9" w:rsidRPr="00B76DB2" w:rsidSect="00B1545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665A6" w14:textId="77777777" w:rsidR="00C83169" w:rsidRDefault="00C83169" w:rsidP="00B15452">
      <w:pPr>
        <w:spacing w:after="0" w:line="240" w:lineRule="auto"/>
      </w:pPr>
      <w:r>
        <w:separator/>
      </w:r>
    </w:p>
  </w:endnote>
  <w:endnote w:type="continuationSeparator" w:id="0">
    <w:p w14:paraId="4AC6E319" w14:textId="77777777" w:rsidR="00C83169" w:rsidRDefault="00C83169" w:rsidP="00B15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EAEA6" w14:textId="77777777" w:rsidR="00C83169" w:rsidRDefault="00C83169" w:rsidP="00B15452">
      <w:pPr>
        <w:spacing w:after="0" w:line="240" w:lineRule="auto"/>
      </w:pPr>
      <w:r>
        <w:separator/>
      </w:r>
    </w:p>
  </w:footnote>
  <w:footnote w:type="continuationSeparator" w:id="0">
    <w:p w14:paraId="0FD9D7C7" w14:textId="77777777" w:rsidR="00C83169" w:rsidRDefault="00C83169" w:rsidP="00B15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47CFFE" w14:textId="500BD305" w:rsidR="00B15452" w:rsidRPr="00B76DB2" w:rsidRDefault="00A41A2A" w:rsidP="000D162B">
    <w:pPr>
      <w:rPr>
        <w:rFonts w:ascii="Arial" w:eastAsia="Times New Roman" w:hAnsi="Arial" w:cs="Arial"/>
        <w:bCs/>
        <w:sz w:val="18"/>
        <w:szCs w:val="20"/>
        <w:lang w:val="en-US"/>
      </w:rPr>
    </w:pPr>
    <w:r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 xml:space="preserve">Figure </w:t>
    </w:r>
    <w:r w:rsidR="00B824DD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2</w:t>
    </w:r>
    <w:r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-</w:t>
    </w:r>
    <w:r w:rsidR="009D2485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source data 2</w:t>
    </w:r>
    <w:r w:rsidR="00B15452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 for: </w:t>
    </w:r>
    <w:r w:rsidR="00803877">
      <w:rPr>
        <w:rFonts w:ascii="Arial" w:hAnsi="Arial" w:cs="Arial"/>
        <w:sz w:val="18"/>
        <w:szCs w:val="18"/>
        <w:lang w:val="en-US"/>
      </w:rPr>
      <w:t>“</w:t>
    </w:r>
    <w:r w:rsidR="00AA30FF" w:rsidRPr="00AA30FF">
      <w:rPr>
        <w:rFonts w:ascii="Arial" w:hAnsi="Arial" w:cs="Arial"/>
        <w:sz w:val="18"/>
        <w:szCs w:val="18"/>
        <w:lang w:val="en-US"/>
      </w:rPr>
      <w:t>Gender variations in medical papers’ citation distributions are very small and due to self-citation and journal prestige</w:t>
    </w:r>
    <w:r w:rsidR="000D162B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” by </w:t>
    </w:r>
    <w:r w:rsidR="000D162B" w:rsidRPr="00B76DB2">
      <w:rPr>
        <w:rFonts w:ascii="Arial" w:eastAsia="Times New Roman" w:hAnsi="Arial" w:cs="Arial"/>
        <w:bCs/>
        <w:i/>
        <w:iCs/>
        <w:sz w:val="18"/>
        <w:szCs w:val="20"/>
        <w:lang w:val="en-US"/>
      </w:rPr>
      <w:t>Jens Peter Andersen, Jesper Wiborg Schneider, Reshma Jagsi, Mathias Wullum Niels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3046"/>
    <w:multiLevelType w:val="multilevel"/>
    <w:tmpl w:val="3CFA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1476DE"/>
    <w:multiLevelType w:val="multilevel"/>
    <w:tmpl w:val="C4488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7447E8"/>
    <w:multiLevelType w:val="multilevel"/>
    <w:tmpl w:val="918E7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452"/>
    <w:rsid w:val="00020A2E"/>
    <w:rsid w:val="000D162B"/>
    <w:rsid w:val="001A15A9"/>
    <w:rsid w:val="003C64BF"/>
    <w:rsid w:val="00416A06"/>
    <w:rsid w:val="00452151"/>
    <w:rsid w:val="00482A2A"/>
    <w:rsid w:val="004A7F83"/>
    <w:rsid w:val="004B6D54"/>
    <w:rsid w:val="005D34A4"/>
    <w:rsid w:val="006373F9"/>
    <w:rsid w:val="00785DDD"/>
    <w:rsid w:val="007A0773"/>
    <w:rsid w:val="00803877"/>
    <w:rsid w:val="00813B85"/>
    <w:rsid w:val="008C42B0"/>
    <w:rsid w:val="00902C7B"/>
    <w:rsid w:val="00924983"/>
    <w:rsid w:val="009431EF"/>
    <w:rsid w:val="009574AC"/>
    <w:rsid w:val="00977530"/>
    <w:rsid w:val="009D2485"/>
    <w:rsid w:val="00A30C72"/>
    <w:rsid w:val="00A41A2A"/>
    <w:rsid w:val="00A6639A"/>
    <w:rsid w:val="00AA30FF"/>
    <w:rsid w:val="00AA7CB0"/>
    <w:rsid w:val="00B15452"/>
    <w:rsid w:val="00B67884"/>
    <w:rsid w:val="00B76DB2"/>
    <w:rsid w:val="00B824DD"/>
    <w:rsid w:val="00C7351F"/>
    <w:rsid w:val="00C83169"/>
    <w:rsid w:val="00D4489D"/>
    <w:rsid w:val="00D800FC"/>
    <w:rsid w:val="00D9121B"/>
    <w:rsid w:val="00E5666E"/>
    <w:rsid w:val="00E953F2"/>
    <w:rsid w:val="00EA1FF3"/>
    <w:rsid w:val="00ED6925"/>
    <w:rsid w:val="00FE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6157B"/>
  <w15:chartTrackingRefBased/>
  <w15:docId w15:val="{01AF7130-EEDD-4487-A1D1-3EFF3E97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B1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link w:val="Overskrift2Tegn"/>
    <w:uiPriority w:val="9"/>
    <w:qFormat/>
    <w:rsid w:val="00B154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Overskrift4">
    <w:name w:val="heading 4"/>
    <w:basedOn w:val="Normal"/>
    <w:link w:val="Overskrift4Tegn"/>
    <w:uiPriority w:val="9"/>
    <w:qFormat/>
    <w:rsid w:val="00B154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545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1545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15452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sonormal0">
    <w:name w:val="msonormal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remhv">
    <w:name w:val="Emphasis"/>
    <w:basedOn w:val="Standardskrifttypeiafsnit"/>
    <w:uiPriority w:val="20"/>
    <w:qFormat/>
    <w:rsid w:val="00B15452"/>
    <w:rPr>
      <w:i/>
      <w:iCs/>
    </w:rPr>
  </w:style>
  <w:style w:type="character" w:customStyle="1" w:styleId="header-section-number">
    <w:name w:val="header-section-number"/>
    <w:basedOn w:val="Standardskrifttypeiafsnit"/>
    <w:rsid w:val="00B15452"/>
  </w:style>
  <w:style w:type="paragraph" w:styleId="NormalWeb">
    <w:name w:val="Normal (Web)"/>
    <w:basedOn w:val="Normal"/>
    <w:uiPriority w:val="99"/>
    <w:semiHidden/>
    <w:unhideWhenUsed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k">
    <w:name w:val="Strong"/>
    <w:basedOn w:val="Standardskrifttypeiafsnit"/>
    <w:uiPriority w:val="22"/>
    <w:qFormat/>
    <w:rsid w:val="00B15452"/>
    <w:rPr>
      <w:b/>
      <w:bCs/>
    </w:rPr>
  </w:style>
  <w:style w:type="paragraph" w:customStyle="1" w:styleId="active">
    <w:name w:val="active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rdskrifttypeiafsnit"/>
    <w:uiPriority w:val="99"/>
    <w:semiHidden/>
    <w:unhideWhenUsed/>
    <w:rsid w:val="00B15452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15452"/>
    <w:rPr>
      <w:color w:val="800080"/>
      <w:u w:val="single"/>
    </w:rPr>
  </w:style>
  <w:style w:type="character" w:customStyle="1" w:styleId="citation">
    <w:name w:val="citation"/>
    <w:basedOn w:val="Standardskrifttypeiafsnit"/>
    <w:rsid w:val="00B15452"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B154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15452"/>
    <w:rPr>
      <w:rFonts w:ascii="Courier New" w:eastAsia="Times New Roman" w:hAnsi="Courier New" w:cs="Courier New"/>
      <w:sz w:val="20"/>
      <w:szCs w:val="20"/>
    </w:rPr>
  </w:style>
  <w:style w:type="character" w:styleId="HTML-kode">
    <w:name w:val="HTML Code"/>
    <w:basedOn w:val="Standardskrifttypeiafsnit"/>
    <w:uiPriority w:val="99"/>
    <w:semiHidden/>
    <w:unhideWhenUsed/>
    <w:rsid w:val="00B15452"/>
    <w:rPr>
      <w:rFonts w:ascii="Courier New" w:eastAsia="Times New Roman" w:hAnsi="Courier New" w:cs="Courier New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15452"/>
  </w:style>
  <w:style w:type="paragraph" w:styleId="Sidefod">
    <w:name w:val="footer"/>
    <w:basedOn w:val="Normal"/>
    <w:link w:val="Sidefo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15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8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2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33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02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87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8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81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205057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3617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5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9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3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3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5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2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59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4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3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52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83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3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5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23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1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0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4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4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7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0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7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6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7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1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39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0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0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28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2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99611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2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88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7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00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35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85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5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63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27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00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8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3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7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4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3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7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20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35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52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7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2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7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2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9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5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557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65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1</Words>
  <Characters>1289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8</cp:revision>
  <dcterms:created xsi:type="dcterms:W3CDTF">2019-07-05T12:14:00Z</dcterms:created>
  <dcterms:modified xsi:type="dcterms:W3CDTF">2019-07-08T13:10:00Z</dcterms:modified>
</cp:coreProperties>
</file>